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BF185" w14:textId="7027FB1C" w:rsidR="00B04ADA" w:rsidRDefault="0003107D" w:rsidP="003E53F0">
      <w:r>
        <w:rPr>
          <w:rFonts w:cs="Arial"/>
          <w:b/>
          <w:szCs w:val="22"/>
        </w:rPr>
        <w:t>S</w:t>
      </w:r>
      <w:r w:rsidR="007D247D">
        <w:rPr>
          <w:rFonts w:cs="Arial"/>
          <w:b/>
          <w:szCs w:val="22"/>
        </w:rPr>
        <w:t>3</w:t>
      </w:r>
      <w:r>
        <w:rPr>
          <w:rFonts w:cs="Arial"/>
          <w:b/>
          <w:szCs w:val="22"/>
        </w:rPr>
        <w:t xml:space="preserve"> Fig. </w:t>
      </w:r>
      <w:r w:rsidRPr="00D40053">
        <w:rPr>
          <w:rFonts w:cs="Arial"/>
          <w:b/>
          <w:szCs w:val="22"/>
        </w:rPr>
        <w:t>GFP</w:t>
      </w:r>
      <w:r>
        <w:rPr>
          <w:rFonts w:cs="Arial"/>
          <w:b/>
          <w:szCs w:val="22"/>
        </w:rPr>
        <w:t>-</w:t>
      </w:r>
      <w:r w:rsidRPr="00D40053">
        <w:rPr>
          <w:rFonts w:cs="Arial"/>
          <w:b/>
          <w:szCs w:val="22"/>
        </w:rPr>
        <w:t>positive J-Lat cell population</w:t>
      </w:r>
      <w:r w:rsidR="00ED0716">
        <w:rPr>
          <w:rFonts w:cs="Arial"/>
          <w:b/>
          <w:szCs w:val="22"/>
        </w:rPr>
        <w:t>s</w:t>
      </w:r>
      <w:r w:rsidRPr="00D40053">
        <w:rPr>
          <w:rFonts w:cs="Arial"/>
          <w:b/>
          <w:szCs w:val="22"/>
        </w:rPr>
        <w:t xml:space="preserve"> predominantly display pro-phagocytic DAMPs.</w:t>
      </w:r>
      <w:r>
        <w:rPr>
          <w:rFonts w:cs="Arial"/>
          <w:szCs w:val="22"/>
        </w:rPr>
        <w:t xml:space="preserve"> J-Lat cells were exposed to NTP for 15 s and assayed for GFP expression and surface expression of CRT, HSP70, and HSP90 24 h post-exposure. The majority of cells expressing GFP were also double-positive of CRT, HSP7, or HSP90. Data are presented as mean </w:t>
      </w:r>
      <w:r w:rsidRPr="00820877">
        <w:rPr>
          <w:rFonts w:cs="Arial"/>
          <w:szCs w:val="22"/>
        </w:rPr>
        <w:t xml:space="preserve">± SEM from </w:t>
      </w:r>
      <w:r>
        <w:rPr>
          <w:rFonts w:cs="Arial"/>
          <w:szCs w:val="22"/>
        </w:rPr>
        <w:t>at least three</w:t>
      </w:r>
      <w:r w:rsidRPr="00820877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independent experiments with three replicates.</w:t>
      </w:r>
    </w:p>
    <w:p w14:paraId="54650386" w14:textId="52FE59B6" w:rsidR="00F846D6" w:rsidRDefault="00B04ADA" w:rsidP="00EA6AEE">
      <w:pPr>
        <w:rPr>
          <w:b/>
          <w:bCs/>
          <w:szCs w:val="22"/>
        </w:rPr>
      </w:pPr>
      <w:r>
        <w:rPr>
          <w:noProof/>
        </w:rPr>
        <w:drawing>
          <wp:inline distT="0" distB="0" distL="0" distR="0" wp14:anchorId="1B419773" wp14:editId="3E5BDC03">
            <wp:extent cx="5703570" cy="5624830"/>
            <wp:effectExtent l="0" t="0" r="0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cell pho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70" cy="562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846D6"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C2DB7" w14:textId="77777777" w:rsidR="005F3D15" w:rsidRDefault="005F3D15" w:rsidP="004A3008">
      <w:r>
        <w:separator/>
      </w:r>
    </w:p>
  </w:endnote>
  <w:endnote w:type="continuationSeparator" w:id="0">
    <w:p w14:paraId="0C6FDF80" w14:textId="77777777" w:rsidR="005F3D15" w:rsidRDefault="005F3D15" w:rsidP="004A3008">
      <w:r>
        <w:continuationSeparator/>
      </w:r>
    </w:p>
  </w:endnote>
  <w:endnote w:type="continuationNotice" w:id="1">
    <w:p w14:paraId="6CC5E694" w14:textId="77777777" w:rsidR="005F3D15" w:rsidRDefault="005F3D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A9E4DC" w14:textId="7FA909DF" w:rsidR="002B5AB5" w:rsidRPr="002B5AB5" w:rsidRDefault="002B5AB5" w:rsidP="002B5AB5">
    <w:pPr>
      <w:pStyle w:val="Footer"/>
      <w:tabs>
        <w:tab w:val="clear" w:pos="4680"/>
      </w:tabs>
      <w:rPr>
        <w:rFonts w:cs="Arial"/>
      </w:rPr>
    </w:pPr>
    <w:r w:rsidRPr="002B5AB5">
      <w:rPr>
        <w:rFonts w:cs="Arial"/>
      </w:rPr>
      <w:t>Mohamed et al., 202</w:t>
    </w:r>
    <w:r>
      <w:rPr>
        <w:rFonts w:cs="Arial"/>
      </w:rPr>
      <w:t>0</w:t>
    </w:r>
    <w:r w:rsidR="00F620E1">
      <w:rPr>
        <w:rFonts w:cs="Arial"/>
      </w:rPr>
      <w:tab/>
      <w:t>Supporting Informa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EB56D" w14:textId="77777777" w:rsidR="005F3D15" w:rsidRDefault="005F3D15" w:rsidP="004A3008">
      <w:r>
        <w:separator/>
      </w:r>
    </w:p>
  </w:footnote>
  <w:footnote w:type="continuationSeparator" w:id="0">
    <w:p w14:paraId="782C1C26" w14:textId="77777777" w:rsidR="005F3D15" w:rsidRDefault="005F3D15" w:rsidP="004A3008">
      <w:r>
        <w:continuationSeparator/>
      </w:r>
    </w:p>
  </w:footnote>
  <w:footnote w:type="continuationNotice" w:id="1">
    <w:p w14:paraId="02CECFBA" w14:textId="77777777" w:rsidR="005F3D15" w:rsidRDefault="005F3D1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374A0"/>
    <w:multiLevelType w:val="hybridMultilevel"/>
    <w:tmpl w:val="D54EC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C25AF"/>
    <w:multiLevelType w:val="hybridMultilevel"/>
    <w:tmpl w:val="47DAF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pf0vranf2dvhe0ztk55vzu2zv5etvzt955&quot;&gt;J-Lat NTP PloS&lt;record-ids&gt;&lt;item&gt;2&lt;/item&gt;&lt;item&gt;3&lt;/item&gt;&lt;item&gt;4&lt;/item&gt;&lt;item&gt;5&lt;/item&gt;&lt;item&gt;6&lt;/item&gt;&lt;item&gt;7&lt;/item&gt;&lt;item&gt;9&lt;/item&gt;&lt;item&gt;10&lt;/item&gt;&lt;item&gt;11&lt;/item&gt;&lt;item&gt;15&lt;/item&gt;&lt;item&gt;20&lt;/item&gt;&lt;item&gt;21&lt;/item&gt;&lt;item&gt;24&lt;/item&gt;&lt;item&gt;26&lt;/item&gt;&lt;item&gt;27&lt;/item&gt;&lt;item&gt;28&lt;/item&gt;&lt;item&gt;29&lt;/item&gt;&lt;item&gt;31&lt;/item&gt;&lt;item&gt;38&lt;/item&gt;&lt;item&gt;40&lt;/item&gt;&lt;item&gt;41&lt;/item&gt;&lt;item&gt;42&lt;/item&gt;&lt;item&gt;43&lt;/item&gt;&lt;item&gt;44&lt;/item&gt;&lt;item&gt;45&lt;/item&gt;&lt;item&gt;48&lt;/item&gt;&lt;item&gt;49&lt;/item&gt;&lt;item&gt;50&lt;/item&gt;&lt;item&gt;52&lt;/item&gt;&lt;item&gt;54&lt;/item&gt;&lt;item&gt;55&lt;/item&gt;&lt;item&gt;56&lt;/item&gt;&lt;item&gt;57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100&lt;/item&gt;&lt;item&gt;4563&lt;/item&gt;&lt;item&gt;4566&lt;/item&gt;&lt;item&gt;4569&lt;/item&gt;&lt;item&gt;4629&lt;/item&gt;&lt;item&gt;4678&lt;/item&gt;&lt;item&gt;4679&lt;/item&gt;&lt;item&gt;4680&lt;/item&gt;&lt;item&gt;4683&lt;/item&gt;&lt;item&gt;4684&lt;/item&gt;&lt;item&gt;4687&lt;/item&gt;&lt;item&gt;468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27B34"/>
    <w:rsid w:val="00000276"/>
    <w:rsid w:val="00002EC3"/>
    <w:rsid w:val="0001181E"/>
    <w:rsid w:val="00012539"/>
    <w:rsid w:val="0001330E"/>
    <w:rsid w:val="00013587"/>
    <w:rsid w:val="000161B0"/>
    <w:rsid w:val="00020161"/>
    <w:rsid w:val="00021AF1"/>
    <w:rsid w:val="000269FA"/>
    <w:rsid w:val="000277C9"/>
    <w:rsid w:val="0003054D"/>
    <w:rsid w:val="00030E7C"/>
    <w:rsid w:val="0003107D"/>
    <w:rsid w:val="00033225"/>
    <w:rsid w:val="00033328"/>
    <w:rsid w:val="000348DC"/>
    <w:rsid w:val="00034DD9"/>
    <w:rsid w:val="00036E87"/>
    <w:rsid w:val="00041D05"/>
    <w:rsid w:val="000421B5"/>
    <w:rsid w:val="00042494"/>
    <w:rsid w:val="00043634"/>
    <w:rsid w:val="000476B7"/>
    <w:rsid w:val="000521A6"/>
    <w:rsid w:val="000529C2"/>
    <w:rsid w:val="00052D2B"/>
    <w:rsid w:val="0005347F"/>
    <w:rsid w:val="00053FC9"/>
    <w:rsid w:val="00056430"/>
    <w:rsid w:val="0005648E"/>
    <w:rsid w:val="00063F60"/>
    <w:rsid w:val="00065E9D"/>
    <w:rsid w:val="00067159"/>
    <w:rsid w:val="000703C9"/>
    <w:rsid w:val="00074150"/>
    <w:rsid w:val="0007490B"/>
    <w:rsid w:val="00074DE3"/>
    <w:rsid w:val="00082904"/>
    <w:rsid w:val="0008313A"/>
    <w:rsid w:val="00084BE3"/>
    <w:rsid w:val="00085D88"/>
    <w:rsid w:val="00085FA5"/>
    <w:rsid w:val="00085FA8"/>
    <w:rsid w:val="00091EB4"/>
    <w:rsid w:val="00097074"/>
    <w:rsid w:val="00097F6D"/>
    <w:rsid w:val="000A213C"/>
    <w:rsid w:val="000A3D6D"/>
    <w:rsid w:val="000A4E92"/>
    <w:rsid w:val="000A7C9A"/>
    <w:rsid w:val="000B0785"/>
    <w:rsid w:val="000B11A9"/>
    <w:rsid w:val="000B1DD4"/>
    <w:rsid w:val="000B1DFE"/>
    <w:rsid w:val="000B4E15"/>
    <w:rsid w:val="000B69CA"/>
    <w:rsid w:val="000C2C63"/>
    <w:rsid w:val="000C392E"/>
    <w:rsid w:val="000C4059"/>
    <w:rsid w:val="000C545F"/>
    <w:rsid w:val="000C54A4"/>
    <w:rsid w:val="000C5774"/>
    <w:rsid w:val="000C7EC3"/>
    <w:rsid w:val="000D29EC"/>
    <w:rsid w:val="000D687B"/>
    <w:rsid w:val="000E1778"/>
    <w:rsid w:val="000E4403"/>
    <w:rsid w:val="000E5247"/>
    <w:rsid w:val="000E60B1"/>
    <w:rsid w:val="000E6C97"/>
    <w:rsid w:val="000E7032"/>
    <w:rsid w:val="000E7053"/>
    <w:rsid w:val="000F0D89"/>
    <w:rsid w:val="000F1EF4"/>
    <w:rsid w:val="000F369E"/>
    <w:rsid w:val="000F5EFF"/>
    <w:rsid w:val="001008DC"/>
    <w:rsid w:val="001065D3"/>
    <w:rsid w:val="001107DB"/>
    <w:rsid w:val="00110820"/>
    <w:rsid w:val="00110DD8"/>
    <w:rsid w:val="00112586"/>
    <w:rsid w:val="00112B07"/>
    <w:rsid w:val="00114E7A"/>
    <w:rsid w:val="0011641A"/>
    <w:rsid w:val="00116AF5"/>
    <w:rsid w:val="00117DF1"/>
    <w:rsid w:val="001252D1"/>
    <w:rsid w:val="001338F4"/>
    <w:rsid w:val="00135351"/>
    <w:rsid w:val="00136CD8"/>
    <w:rsid w:val="001426D7"/>
    <w:rsid w:val="00142987"/>
    <w:rsid w:val="00144A17"/>
    <w:rsid w:val="0014690B"/>
    <w:rsid w:val="00146CF8"/>
    <w:rsid w:val="00150FC5"/>
    <w:rsid w:val="001541E7"/>
    <w:rsid w:val="00154A50"/>
    <w:rsid w:val="001572F5"/>
    <w:rsid w:val="001601EB"/>
    <w:rsid w:val="0016180E"/>
    <w:rsid w:val="00165096"/>
    <w:rsid w:val="00165E11"/>
    <w:rsid w:val="0016670E"/>
    <w:rsid w:val="00167B0B"/>
    <w:rsid w:val="001706D7"/>
    <w:rsid w:val="00171366"/>
    <w:rsid w:val="00171CAB"/>
    <w:rsid w:val="001745A2"/>
    <w:rsid w:val="001757AF"/>
    <w:rsid w:val="00180AEB"/>
    <w:rsid w:val="001815B8"/>
    <w:rsid w:val="00182D83"/>
    <w:rsid w:val="0018367A"/>
    <w:rsid w:val="0018464B"/>
    <w:rsid w:val="00186C17"/>
    <w:rsid w:val="00192239"/>
    <w:rsid w:val="00193E0E"/>
    <w:rsid w:val="001A057A"/>
    <w:rsid w:val="001A1810"/>
    <w:rsid w:val="001A5E18"/>
    <w:rsid w:val="001A6D72"/>
    <w:rsid w:val="001B1BC6"/>
    <w:rsid w:val="001B4814"/>
    <w:rsid w:val="001B5763"/>
    <w:rsid w:val="001B6500"/>
    <w:rsid w:val="001C1A05"/>
    <w:rsid w:val="001C29E8"/>
    <w:rsid w:val="001C33BE"/>
    <w:rsid w:val="001C3EE1"/>
    <w:rsid w:val="001C5B07"/>
    <w:rsid w:val="001C6B92"/>
    <w:rsid w:val="001C6DA6"/>
    <w:rsid w:val="001C7377"/>
    <w:rsid w:val="001C7EB4"/>
    <w:rsid w:val="001D054A"/>
    <w:rsid w:val="001D0844"/>
    <w:rsid w:val="001D2A31"/>
    <w:rsid w:val="001D4529"/>
    <w:rsid w:val="001D5844"/>
    <w:rsid w:val="001D7049"/>
    <w:rsid w:val="001D7A5E"/>
    <w:rsid w:val="001E054A"/>
    <w:rsid w:val="001E08B6"/>
    <w:rsid w:val="001E1331"/>
    <w:rsid w:val="001E1B45"/>
    <w:rsid w:val="001E3811"/>
    <w:rsid w:val="001E3F8A"/>
    <w:rsid w:val="001E4052"/>
    <w:rsid w:val="001E4104"/>
    <w:rsid w:val="001E57F2"/>
    <w:rsid w:val="001F0D9C"/>
    <w:rsid w:val="001F3D23"/>
    <w:rsid w:val="001F64E5"/>
    <w:rsid w:val="001F6A27"/>
    <w:rsid w:val="002005BE"/>
    <w:rsid w:val="002007F0"/>
    <w:rsid w:val="00202A15"/>
    <w:rsid w:val="0020454C"/>
    <w:rsid w:val="00204679"/>
    <w:rsid w:val="0020662E"/>
    <w:rsid w:val="00206A59"/>
    <w:rsid w:val="002078FF"/>
    <w:rsid w:val="002113A8"/>
    <w:rsid w:val="00212F55"/>
    <w:rsid w:val="00215190"/>
    <w:rsid w:val="00215CC5"/>
    <w:rsid w:val="00216266"/>
    <w:rsid w:val="00216724"/>
    <w:rsid w:val="00221353"/>
    <w:rsid w:val="0022191D"/>
    <w:rsid w:val="00222D9F"/>
    <w:rsid w:val="00225D00"/>
    <w:rsid w:val="002267B8"/>
    <w:rsid w:val="00230550"/>
    <w:rsid w:val="002312B3"/>
    <w:rsid w:val="00231400"/>
    <w:rsid w:val="00231CCE"/>
    <w:rsid w:val="00232512"/>
    <w:rsid w:val="002363EB"/>
    <w:rsid w:val="00237280"/>
    <w:rsid w:val="00237582"/>
    <w:rsid w:val="0024018F"/>
    <w:rsid w:val="002403E5"/>
    <w:rsid w:val="002443BB"/>
    <w:rsid w:val="0024667C"/>
    <w:rsid w:val="0024724D"/>
    <w:rsid w:val="00250E16"/>
    <w:rsid w:val="002573F1"/>
    <w:rsid w:val="002603B4"/>
    <w:rsid w:val="00261084"/>
    <w:rsid w:val="00261E64"/>
    <w:rsid w:val="0026561C"/>
    <w:rsid w:val="00271668"/>
    <w:rsid w:val="002748E4"/>
    <w:rsid w:val="00275405"/>
    <w:rsid w:val="00277030"/>
    <w:rsid w:val="002775E3"/>
    <w:rsid w:val="0028120E"/>
    <w:rsid w:val="0028254C"/>
    <w:rsid w:val="00282A1E"/>
    <w:rsid w:val="00285A4A"/>
    <w:rsid w:val="00285A7D"/>
    <w:rsid w:val="00286707"/>
    <w:rsid w:val="00287DEC"/>
    <w:rsid w:val="0029126E"/>
    <w:rsid w:val="00291355"/>
    <w:rsid w:val="00291B18"/>
    <w:rsid w:val="0029356A"/>
    <w:rsid w:val="00296CE2"/>
    <w:rsid w:val="002A0384"/>
    <w:rsid w:val="002A13B1"/>
    <w:rsid w:val="002A2B23"/>
    <w:rsid w:val="002A7711"/>
    <w:rsid w:val="002B3538"/>
    <w:rsid w:val="002B3AD0"/>
    <w:rsid w:val="002B3BD6"/>
    <w:rsid w:val="002B4167"/>
    <w:rsid w:val="002B4C91"/>
    <w:rsid w:val="002B5944"/>
    <w:rsid w:val="002B5AB5"/>
    <w:rsid w:val="002B7BD4"/>
    <w:rsid w:val="002C0BE9"/>
    <w:rsid w:val="002C171A"/>
    <w:rsid w:val="002C2BE1"/>
    <w:rsid w:val="002C3AAD"/>
    <w:rsid w:val="002C3DAD"/>
    <w:rsid w:val="002C4FAF"/>
    <w:rsid w:val="002C5E5F"/>
    <w:rsid w:val="002C64EB"/>
    <w:rsid w:val="002D0E6E"/>
    <w:rsid w:val="002D2B80"/>
    <w:rsid w:val="002D46F4"/>
    <w:rsid w:val="002D50FA"/>
    <w:rsid w:val="002D564E"/>
    <w:rsid w:val="002E0493"/>
    <w:rsid w:val="002E3AEB"/>
    <w:rsid w:val="002E3D31"/>
    <w:rsid w:val="002E4871"/>
    <w:rsid w:val="002E6075"/>
    <w:rsid w:val="002E6439"/>
    <w:rsid w:val="002E6554"/>
    <w:rsid w:val="002E724D"/>
    <w:rsid w:val="002E7D37"/>
    <w:rsid w:val="002F3C22"/>
    <w:rsid w:val="002F4398"/>
    <w:rsid w:val="002F531F"/>
    <w:rsid w:val="002F72F5"/>
    <w:rsid w:val="002F7587"/>
    <w:rsid w:val="002F7E1B"/>
    <w:rsid w:val="00306C8F"/>
    <w:rsid w:val="003110A0"/>
    <w:rsid w:val="00313052"/>
    <w:rsid w:val="00313D2F"/>
    <w:rsid w:val="003145C6"/>
    <w:rsid w:val="00314F9C"/>
    <w:rsid w:val="00315D95"/>
    <w:rsid w:val="0031767D"/>
    <w:rsid w:val="00317C25"/>
    <w:rsid w:val="003203FD"/>
    <w:rsid w:val="00321A2C"/>
    <w:rsid w:val="00322FD8"/>
    <w:rsid w:val="00325D56"/>
    <w:rsid w:val="00327827"/>
    <w:rsid w:val="00330397"/>
    <w:rsid w:val="003304BC"/>
    <w:rsid w:val="00332E5C"/>
    <w:rsid w:val="003334E6"/>
    <w:rsid w:val="0033494E"/>
    <w:rsid w:val="003356C0"/>
    <w:rsid w:val="00340428"/>
    <w:rsid w:val="0034512E"/>
    <w:rsid w:val="00346C1F"/>
    <w:rsid w:val="00346E2B"/>
    <w:rsid w:val="00350791"/>
    <w:rsid w:val="00350C65"/>
    <w:rsid w:val="003517B2"/>
    <w:rsid w:val="0035383D"/>
    <w:rsid w:val="00354573"/>
    <w:rsid w:val="0035540D"/>
    <w:rsid w:val="00356DB2"/>
    <w:rsid w:val="00360EE7"/>
    <w:rsid w:val="00361E15"/>
    <w:rsid w:val="00363A17"/>
    <w:rsid w:val="00370155"/>
    <w:rsid w:val="0037190F"/>
    <w:rsid w:val="00373FE1"/>
    <w:rsid w:val="00374208"/>
    <w:rsid w:val="0037512F"/>
    <w:rsid w:val="00375D47"/>
    <w:rsid w:val="003771AE"/>
    <w:rsid w:val="003777CB"/>
    <w:rsid w:val="0037789E"/>
    <w:rsid w:val="00377992"/>
    <w:rsid w:val="003807B6"/>
    <w:rsid w:val="00382F2D"/>
    <w:rsid w:val="00384AFE"/>
    <w:rsid w:val="00385AFC"/>
    <w:rsid w:val="00385F3D"/>
    <w:rsid w:val="00386264"/>
    <w:rsid w:val="00386ADF"/>
    <w:rsid w:val="00390F2A"/>
    <w:rsid w:val="003959A5"/>
    <w:rsid w:val="00396783"/>
    <w:rsid w:val="003A03A1"/>
    <w:rsid w:val="003A2C13"/>
    <w:rsid w:val="003A2DD4"/>
    <w:rsid w:val="003A3BC4"/>
    <w:rsid w:val="003A5091"/>
    <w:rsid w:val="003A5813"/>
    <w:rsid w:val="003B0977"/>
    <w:rsid w:val="003B1475"/>
    <w:rsid w:val="003C0EA5"/>
    <w:rsid w:val="003C17C7"/>
    <w:rsid w:val="003C1A92"/>
    <w:rsid w:val="003C1E62"/>
    <w:rsid w:val="003C211B"/>
    <w:rsid w:val="003C786B"/>
    <w:rsid w:val="003D32E9"/>
    <w:rsid w:val="003D446B"/>
    <w:rsid w:val="003D5317"/>
    <w:rsid w:val="003E0718"/>
    <w:rsid w:val="003E12BB"/>
    <w:rsid w:val="003E13AA"/>
    <w:rsid w:val="003E16DA"/>
    <w:rsid w:val="003E28B3"/>
    <w:rsid w:val="003E53F0"/>
    <w:rsid w:val="003E56FD"/>
    <w:rsid w:val="003E5EE8"/>
    <w:rsid w:val="003F16F5"/>
    <w:rsid w:val="003F2006"/>
    <w:rsid w:val="003F2C62"/>
    <w:rsid w:val="003F40A2"/>
    <w:rsid w:val="003F4292"/>
    <w:rsid w:val="003F75C2"/>
    <w:rsid w:val="003F7695"/>
    <w:rsid w:val="003F7ECD"/>
    <w:rsid w:val="004005FB"/>
    <w:rsid w:val="00403F92"/>
    <w:rsid w:val="00405C57"/>
    <w:rsid w:val="0041362B"/>
    <w:rsid w:val="00413F5C"/>
    <w:rsid w:val="00416E25"/>
    <w:rsid w:val="00416FA1"/>
    <w:rsid w:val="004175DB"/>
    <w:rsid w:val="00420647"/>
    <w:rsid w:val="004206DA"/>
    <w:rsid w:val="0042160A"/>
    <w:rsid w:val="004229F0"/>
    <w:rsid w:val="00424D04"/>
    <w:rsid w:val="004261E4"/>
    <w:rsid w:val="00426414"/>
    <w:rsid w:val="00426715"/>
    <w:rsid w:val="004269C9"/>
    <w:rsid w:val="00426F30"/>
    <w:rsid w:val="004324EC"/>
    <w:rsid w:val="00433590"/>
    <w:rsid w:val="0043722E"/>
    <w:rsid w:val="00437BD7"/>
    <w:rsid w:val="00440728"/>
    <w:rsid w:val="00440A70"/>
    <w:rsid w:val="00440F4D"/>
    <w:rsid w:val="00454B7C"/>
    <w:rsid w:val="0046172A"/>
    <w:rsid w:val="00462319"/>
    <w:rsid w:val="00462E31"/>
    <w:rsid w:val="00463241"/>
    <w:rsid w:val="00464244"/>
    <w:rsid w:val="004656AF"/>
    <w:rsid w:val="0046697C"/>
    <w:rsid w:val="00473477"/>
    <w:rsid w:val="00475245"/>
    <w:rsid w:val="004801C1"/>
    <w:rsid w:val="00483D4E"/>
    <w:rsid w:val="004844EB"/>
    <w:rsid w:val="004869B9"/>
    <w:rsid w:val="00492B5C"/>
    <w:rsid w:val="00493197"/>
    <w:rsid w:val="00495635"/>
    <w:rsid w:val="00495BB5"/>
    <w:rsid w:val="004A0CFE"/>
    <w:rsid w:val="004A0FBF"/>
    <w:rsid w:val="004A1345"/>
    <w:rsid w:val="004A2C39"/>
    <w:rsid w:val="004A3008"/>
    <w:rsid w:val="004A5151"/>
    <w:rsid w:val="004A54C5"/>
    <w:rsid w:val="004A6B4D"/>
    <w:rsid w:val="004A7E65"/>
    <w:rsid w:val="004B110C"/>
    <w:rsid w:val="004B16E9"/>
    <w:rsid w:val="004B22EB"/>
    <w:rsid w:val="004B6261"/>
    <w:rsid w:val="004B67F3"/>
    <w:rsid w:val="004C188D"/>
    <w:rsid w:val="004C2548"/>
    <w:rsid w:val="004C374B"/>
    <w:rsid w:val="004C5033"/>
    <w:rsid w:val="004D00AE"/>
    <w:rsid w:val="004D0854"/>
    <w:rsid w:val="004D149D"/>
    <w:rsid w:val="004D323A"/>
    <w:rsid w:val="004D3F7A"/>
    <w:rsid w:val="004D613B"/>
    <w:rsid w:val="004E2241"/>
    <w:rsid w:val="004E380F"/>
    <w:rsid w:val="004F0BB5"/>
    <w:rsid w:val="004F290E"/>
    <w:rsid w:val="004F2E1E"/>
    <w:rsid w:val="004F2F36"/>
    <w:rsid w:val="004F4152"/>
    <w:rsid w:val="004F495A"/>
    <w:rsid w:val="004F50AE"/>
    <w:rsid w:val="004F628B"/>
    <w:rsid w:val="004F6491"/>
    <w:rsid w:val="004F7252"/>
    <w:rsid w:val="004F7733"/>
    <w:rsid w:val="005036B3"/>
    <w:rsid w:val="00506282"/>
    <w:rsid w:val="00506AB7"/>
    <w:rsid w:val="0050791F"/>
    <w:rsid w:val="00510740"/>
    <w:rsid w:val="00510D35"/>
    <w:rsid w:val="00511E4F"/>
    <w:rsid w:val="00512C72"/>
    <w:rsid w:val="005229D4"/>
    <w:rsid w:val="005234FE"/>
    <w:rsid w:val="0052387C"/>
    <w:rsid w:val="00527183"/>
    <w:rsid w:val="00527B34"/>
    <w:rsid w:val="00530893"/>
    <w:rsid w:val="00533012"/>
    <w:rsid w:val="005344E2"/>
    <w:rsid w:val="00536AC7"/>
    <w:rsid w:val="00544157"/>
    <w:rsid w:val="00544EAB"/>
    <w:rsid w:val="00545158"/>
    <w:rsid w:val="0054707E"/>
    <w:rsid w:val="005478C5"/>
    <w:rsid w:val="0055064C"/>
    <w:rsid w:val="005556C7"/>
    <w:rsid w:val="005558AF"/>
    <w:rsid w:val="0055789D"/>
    <w:rsid w:val="00562810"/>
    <w:rsid w:val="00562B0A"/>
    <w:rsid w:val="005663F3"/>
    <w:rsid w:val="00566B38"/>
    <w:rsid w:val="00570E1F"/>
    <w:rsid w:val="00572F1B"/>
    <w:rsid w:val="0057441A"/>
    <w:rsid w:val="005752EF"/>
    <w:rsid w:val="0058086F"/>
    <w:rsid w:val="005809AD"/>
    <w:rsid w:val="00581DD7"/>
    <w:rsid w:val="00582A7E"/>
    <w:rsid w:val="00584BE7"/>
    <w:rsid w:val="00590C6A"/>
    <w:rsid w:val="00593996"/>
    <w:rsid w:val="0059455A"/>
    <w:rsid w:val="00594E6F"/>
    <w:rsid w:val="005963EC"/>
    <w:rsid w:val="00596DA1"/>
    <w:rsid w:val="005A07F6"/>
    <w:rsid w:val="005A51FA"/>
    <w:rsid w:val="005A5743"/>
    <w:rsid w:val="005A6301"/>
    <w:rsid w:val="005B0170"/>
    <w:rsid w:val="005B05F7"/>
    <w:rsid w:val="005B37AD"/>
    <w:rsid w:val="005B4549"/>
    <w:rsid w:val="005B47B0"/>
    <w:rsid w:val="005B7E07"/>
    <w:rsid w:val="005C1011"/>
    <w:rsid w:val="005C2BCC"/>
    <w:rsid w:val="005C3595"/>
    <w:rsid w:val="005C35E3"/>
    <w:rsid w:val="005C4252"/>
    <w:rsid w:val="005D14ED"/>
    <w:rsid w:val="005D1676"/>
    <w:rsid w:val="005D1AEA"/>
    <w:rsid w:val="005D2F6D"/>
    <w:rsid w:val="005D4448"/>
    <w:rsid w:val="005D57C8"/>
    <w:rsid w:val="005E34A3"/>
    <w:rsid w:val="005E37BA"/>
    <w:rsid w:val="005E6893"/>
    <w:rsid w:val="005E7890"/>
    <w:rsid w:val="005F1FEF"/>
    <w:rsid w:val="005F2F04"/>
    <w:rsid w:val="005F3918"/>
    <w:rsid w:val="005F3D15"/>
    <w:rsid w:val="005F48C7"/>
    <w:rsid w:val="005F75ED"/>
    <w:rsid w:val="00603C02"/>
    <w:rsid w:val="006054D5"/>
    <w:rsid w:val="0060556D"/>
    <w:rsid w:val="00610B72"/>
    <w:rsid w:val="00611279"/>
    <w:rsid w:val="00612E41"/>
    <w:rsid w:val="006135C3"/>
    <w:rsid w:val="00613651"/>
    <w:rsid w:val="00613A65"/>
    <w:rsid w:val="00613B2B"/>
    <w:rsid w:val="00613C64"/>
    <w:rsid w:val="0061616D"/>
    <w:rsid w:val="0061795E"/>
    <w:rsid w:val="00620ACB"/>
    <w:rsid w:val="00621611"/>
    <w:rsid w:val="00622139"/>
    <w:rsid w:val="006245CE"/>
    <w:rsid w:val="00624A9C"/>
    <w:rsid w:val="006334C0"/>
    <w:rsid w:val="00634075"/>
    <w:rsid w:val="00636B1E"/>
    <w:rsid w:val="00637C84"/>
    <w:rsid w:val="00643C97"/>
    <w:rsid w:val="006441ED"/>
    <w:rsid w:val="00644FA7"/>
    <w:rsid w:val="00647A9A"/>
    <w:rsid w:val="00651C9B"/>
    <w:rsid w:val="0065204C"/>
    <w:rsid w:val="0065379F"/>
    <w:rsid w:val="00657FDB"/>
    <w:rsid w:val="00660DC1"/>
    <w:rsid w:val="00660FFD"/>
    <w:rsid w:val="00661894"/>
    <w:rsid w:val="00664212"/>
    <w:rsid w:val="00665E66"/>
    <w:rsid w:val="0066630E"/>
    <w:rsid w:val="00670099"/>
    <w:rsid w:val="00673C4D"/>
    <w:rsid w:val="0067616B"/>
    <w:rsid w:val="006773E1"/>
    <w:rsid w:val="00677485"/>
    <w:rsid w:val="0068198A"/>
    <w:rsid w:val="00684A2B"/>
    <w:rsid w:val="0069033C"/>
    <w:rsid w:val="00690CD3"/>
    <w:rsid w:val="00691E06"/>
    <w:rsid w:val="0069515C"/>
    <w:rsid w:val="006A0080"/>
    <w:rsid w:val="006A0E5C"/>
    <w:rsid w:val="006A6502"/>
    <w:rsid w:val="006A710D"/>
    <w:rsid w:val="006A786C"/>
    <w:rsid w:val="006B28DD"/>
    <w:rsid w:val="006B31E2"/>
    <w:rsid w:val="006B32FE"/>
    <w:rsid w:val="006B334D"/>
    <w:rsid w:val="006B3F40"/>
    <w:rsid w:val="006B58C6"/>
    <w:rsid w:val="006B6625"/>
    <w:rsid w:val="006B68D4"/>
    <w:rsid w:val="006C1D03"/>
    <w:rsid w:val="006C1FBF"/>
    <w:rsid w:val="006C3045"/>
    <w:rsid w:val="006D1175"/>
    <w:rsid w:val="006D371E"/>
    <w:rsid w:val="006D3DA6"/>
    <w:rsid w:val="006D709A"/>
    <w:rsid w:val="006E204B"/>
    <w:rsid w:val="006E23D1"/>
    <w:rsid w:val="006E24C7"/>
    <w:rsid w:val="006E3789"/>
    <w:rsid w:val="006E3D91"/>
    <w:rsid w:val="006E68F1"/>
    <w:rsid w:val="006E7CE1"/>
    <w:rsid w:val="006F02C7"/>
    <w:rsid w:val="006F5238"/>
    <w:rsid w:val="006F523A"/>
    <w:rsid w:val="006F62B4"/>
    <w:rsid w:val="00701289"/>
    <w:rsid w:val="007015BF"/>
    <w:rsid w:val="007020D4"/>
    <w:rsid w:val="00702369"/>
    <w:rsid w:val="007039A4"/>
    <w:rsid w:val="00704F4F"/>
    <w:rsid w:val="00706213"/>
    <w:rsid w:val="00707B7E"/>
    <w:rsid w:val="00713F7A"/>
    <w:rsid w:val="00713FD2"/>
    <w:rsid w:val="007147E4"/>
    <w:rsid w:val="00715A62"/>
    <w:rsid w:val="00720533"/>
    <w:rsid w:val="00723F74"/>
    <w:rsid w:val="0072650E"/>
    <w:rsid w:val="007275D1"/>
    <w:rsid w:val="00727EBE"/>
    <w:rsid w:val="00732D31"/>
    <w:rsid w:val="00733014"/>
    <w:rsid w:val="00733523"/>
    <w:rsid w:val="00734DEE"/>
    <w:rsid w:val="00736127"/>
    <w:rsid w:val="00736A41"/>
    <w:rsid w:val="00737330"/>
    <w:rsid w:val="00741C5D"/>
    <w:rsid w:val="00744605"/>
    <w:rsid w:val="00744610"/>
    <w:rsid w:val="007474F4"/>
    <w:rsid w:val="0074758E"/>
    <w:rsid w:val="007506DF"/>
    <w:rsid w:val="0075080F"/>
    <w:rsid w:val="00750D38"/>
    <w:rsid w:val="00751632"/>
    <w:rsid w:val="0075278A"/>
    <w:rsid w:val="00752C67"/>
    <w:rsid w:val="00756186"/>
    <w:rsid w:val="007602AE"/>
    <w:rsid w:val="00761F33"/>
    <w:rsid w:val="007638B6"/>
    <w:rsid w:val="007652F5"/>
    <w:rsid w:val="00767806"/>
    <w:rsid w:val="00767C36"/>
    <w:rsid w:val="007714F4"/>
    <w:rsid w:val="007720A9"/>
    <w:rsid w:val="00772E7E"/>
    <w:rsid w:val="00773E88"/>
    <w:rsid w:val="00776438"/>
    <w:rsid w:val="00777488"/>
    <w:rsid w:val="00777AE7"/>
    <w:rsid w:val="007834C6"/>
    <w:rsid w:val="00786735"/>
    <w:rsid w:val="00786C8A"/>
    <w:rsid w:val="00787FEB"/>
    <w:rsid w:val="00790B1D"/>
    <w:rsid w:val="0079126C"/>
    <w:rsid w:val="00791C14"/>
    <w:rsid w:val="007948D1"/>
    <w:rsid w:val="00797AC8"/>
    <w:rsid w:val="007A069E"/>
    <w:rsid w:val="007A0C2C"/>
    <w:rsid w:val="007A1E60"/>
    <w:rsid w:val="007A280D"/>
    <w:rsid w:val="007A6DD1"/>
    <w:rsid w:val="007A792E"/>
    <w:rsid w:val="007B0EE2"/>
    <w:rsid w:val="007B26FA"/>
    <w:rsid w:val="007B2E75"/>
    <w:rsid w:val="007B3253"/>
    <w:rsid w:val="007B3D88"/>
    <w:rsid w:val="007B43CF"/>
    <w:rsid w:val="007B5D6D"/>
    <w:rsid w:val="007B5E9B"/>
    <w:rsid w:val="007B5F39"/>
    <w:rsid w:val="007C1D47"/>
    <w:rsid w:val="007C3780"/>
    <w:rsid w:val="007C481E"/>
    <w:rsid w:val="007D0D15"/>
    <w:rsid w:val="007D247D"/>
    <w:rsid w:val="007D4A0F"/>
    <w:rsid w:val="007D5F75"/>
    <w:rsid w:val="007D7D8C"/>
    <w:rsid w:val="007E520E"/>
    <w:rsid w:val="007E6699"/>
    <w:rsid w:val="007F236E"/>
    <w:rsid w:val="007F5EB9"/>
    <w:rsid w:val="007F6508"/>
    <w:rsid w:val="007F7E67"/>
    <w:rsid w:val="008005B2"/>
    <w:rsid w:val="00801E39"/>
    <w:rsid w:val="00803EEB"/>
    <w:rsid w:val="00804654"/>
    <w:rsid w:val="0080504D"/>
    <w:rsid w:val="008112F2"/>
    <w:rsid w:val="00811A0D"/>
    <w:rsid w:val="0081487C"/>
    <w:rsid w:val="0081634C"/>
    <w:rsid w:val="008176DD"/>
    <w:rsid w:val="00820877"/>
    <w:rsid w:val="0082485F"/>
    <w:rsid w:val="00827934"/>
    <w:rsid w:val="00832C05"/>
    <w:rsid w:val="00834E48"/>
    <w:rsid w:val="00837944"/>
    <w:rsid w:val="00843CDB"/>
    <w:rsid w:val="00846D6A"/>
    <w:rsid w:val="008472EA"/>
    <w:rsid w:val="00864408"/>
    <w:rsid w:val="00864801"/>
    <w:rsid w:val="00864FBF"/>
    <w:rsid w:val="00865486"/>
    <w:rsid w:val="00865D80"/>
    <w:rsid w:val="00866FCC"/>
    <w:rsid w:val="00867434"/>
    <w:rsid w:val="00870046"/>
    <w:rsid w:val="00873E94"/>
    <w:rsid w:val="00873F11"/>
    <w:rsid w:val="00873F2E"/>
    <w:rsid w:val="00875BAA"/>
    <w:rsid w:val="0087761C"/>
    <w:rsid w:val="00882951"/>
    <w:rsid w:val="008840EE"/>
    <w:rsid w:val="00885707"/>
    <w:rsid w:val="00887C36"/>
    <w:rsid w:val="0089099C"/>
    <w:rsid w:val="00891BF4"/>
    <w:rsid w:val="00892B81"/>
    <w:rsid w:val="00893213"/>
    <w:rsid w:val="00895FB6"/>
    <w:rsid w:val="008A1141"/>
    <w:rsid w:val="008A2C83"/>
    <w:rsid w:val="008A37A9"/>
    <w:rsid w:val="008A38AF"/>
    <w:rsid w:val="008A60BB"/>
    <w:rsid w:val="008A6D2B"/>
    <w:rsid w:val="008B0905"/>
    <w:rsid w:val="008B2D84"/>
    <w:rsid w:val="008B35D1"/>
    <w:rsid w:val="008B3B8D"/>
    <w:rsid w:val="008B4153"/>
    <w:rsid w:val="008C0F7A"/>
    <w:rsid w:val="008C34CA"/>
    <w:rsid w:val="008C4298"/>
    <w:rsid w:val="008C4D62"/>
    <w:rsid w:val="008C593A"/>
    <w:rsid w:val="008C684A"/>
    <w:rsid w:val="008D2BE1"/>
    <w:rsid w:val="008D2C72"/>
    <w:rsid w:val="008D3348"/>
    <w:rsid w:val="008D3514"/>
    <w:rsid w:val="008D385D"/>
    <w:rsid w:val="008D54A2"/>
    <w:rsid w:val="008D6FE0"/>
    <w:rsid w:val="008D7111"/>
    <w:rsid w:val="008E2A0B"/>
    <w:rsid w:val="008E4DB3"/>
    <w:rsid w:val="008E4F5F"/>
    <w:rsid w:val="008E6AF9"/>
    <w:rsid w:val="008E6DB0"/>
    <w:rsid w:val="008E7AF4"/>
    <w:rsid w:val="008F4327"/>
    <w:rsid w:val="008F4578"/>
    <w:rsid w:val="008F4FBD"/>
    <w:rsid w:val="008F5502"/>
    <w:rsid w:val="008F6C1C"/>
    <w:rsid w:val="008F7CA3"/>
    <w:rsid w:val="00903F1B"/>
    <w:rsid w:val="00904D38"/>
    <w:rsid w:val="00905EEA"/>
    <w:rsid w:val="00907D4F"/>
    <w:rsid w:val="0091014E"/>
    <w:rsid w:val="00911994"/>
    <w:rsid w:val="00912EA1"/>
    <w:rsid w:val="00914997"/>
    <w:rsid w:val="00915491"/>
    <w:rsid w:val="00916065"/>
    <w:rsid w:val="00916290"/>
    <w:rsid w:val="009164B2"/>
    <w:rsid w:val="00916E88"/>
    <w:rsid w:val="009170F8"/>
    <w:rsid w:val="00920592"/>
    <w:rsid w:val="009273B3"/>
    <w:rsid w:val="009301BC"/>
    <w:rsid w:val="0093021D"/>
    <w:rsid w:val="00931198"/>
    <w:rsid w:val="009317BD"/>
    <w:rsid w:val="0093262D"/>
    <w:rsid w:val="00932A9B"/>
    <w:rsid w:val="009408B5"/>
    <w:rsid w:val="00940FFC"/>
    <w:rsid w:val="00941599"/>
    <w:rsid w:val="0094236B"/>
    <w:rsid w:val="0094243F"/>
    <w:rsid w:val="00942A3B"/>
    <w:rsid w:val="00942F2F"/>
    <w:rsid w:val="00944074"/>
    <w:rsid w:val="00947C85"/>
    <w:rsid w:val="0095036F"/>
    <w:rsid w:val="00952AF7"/>
    <w:rsid w:val="00957D14"/>
    <w:rsid w:val="00961195"/>
    <w:rsid w:val="00961C73"/>
    <w:rsid w:val="0096268B"/>
    <w:rsid w:val="00964705"/>
    <w:rsid w:val="009659CD"/>
    <w:rsid w:val="009721D5"/>
    <w:rsid w:val="00973CB7"/>
    <w:rsid w:val="00974027"/>
    <w:rsid w:val="00976031"/>
    <w:rsid w:val="00976BAE"/>
    <w:rsid w:val="00976E61"/>
    <w:rsid w:val="00984CF5"/>
    <w:rsid w:val="009852C6"/>
    <w:rsid w:val="00985930"/>
    <w:rsid w:val="00986181"/>
    <w:rsid w:val="0098717D"/>
    <w:rsid w:val="00991114"/>
    <w:rsid w:val="00995AED"/>
    <w:rsid w:val="009965A0"/>
    <w:rsid w:val="00996936"/>
    <w:rsid w:val="009A06D9"/>
    <w:rsid w:val="009A3C45"/>
    <w:rsid w:val="009A41A8"/>
    <w:rsid w:val="009A4F51"/>
    <w:rsid w:val="009A683F"/>
    <w:rsid w:val="009B1451"/>
    <w:rsid w:val="009B1836"/>
    <w:rsid w:val="009B1CC1"/>
    <w:rsid w:val="009B4162"/>
    <w:rsid w:val="009B677D"/>
    <w:rsid w:val="009B7407"/>
    <w:rsid w:val="009B7740"/>
    <w:rsid w:val="009B7FC3"/>
    <w:rsid w:val="009C0582"/>
    <w:rsid w:val="009C0723"/>
    <w:rsid w:val="009C08B6"/>
    <w:rsid w:val="009C0C12"/>
    <w:rsid w:val="009C0C91"/>
    <w:rsid w:val="009C105B"/>
    <w:rsid w:val="009D01A2"/>
    <w:rsid w:val="009D0E52"/>
    <w:rsid w:val="009D407C"/>
    <w:rsid w:val="009D6E70"/>
    <w:rsid w:val="009D7200"/>
    <w:rsid w:val="009E12C1"/>
    <w:rsid w:val="009E1F37"/>
    <w:rsid w:val="009E4296"/>
    <w:rsid w:val="009E4A2E"/>
    <w:rsid w:val="009E4D56"/>
    <w:rsid w:val="009E55E0"/>
    <w:rsid w:val="009E5A41"/>
    <w:rsid w:val="009E7C35"/>
    <w:rsid w:val="009F34E6"/>
    <w:rsid w:val="009F5A27"/>
    <w:rsid w:val="009F77D3"/>
    <w:rsid w:val="00A00643"/>
    <w:rsid w:val="00A01376"/>
    <w:rsid w:val="00A02CF1"/>
    <w:rsid w:val="00A06726"/>
    <w:rsid w:val="00A078D0"/>
    <w:rsid w:val="00A127F7"/>
    <w:rsid w:val="00A13090"/>
    <w:rsid w:val="00A14B7E"/>
    <w:rsid w:val="00A172F8"/>
    <w:rsid w:val="00A178EC"/>
    <w:rsid w:val="00A17CBF"/>
    <w:rsid w:val="00A17F52"/>
    <w:rsid w:val="00A20A68"/>
    <w:rsid w:val="00A224B4"/>
    <w:rsid w:val="00A2408B"/>
    <w:rsid w:val="00A250D6"/>
    <w:rsid w:val="00A25D2A"/>
    <w:rsid w:val="00A2767D"/>
    <w:rsid w:val="00A30A9C"/>
    <w:rsid w:val="00A31554"/>
    <w:rsid w:val="00A31F58"/>
    <w:rsid w:val="00A327B3"/>
    <w:rsid w:val="00A32A44"/>
    <w:rsid w:val="00A32BE1"/>
    <w:rsid w:val="00A32D99"/>
    <w:rsid w:val="00A33257"/>
    <w:rsid w:val="00A333CC"/>
    <w:rsid w:val="00A4108D"/>
    <w:rsid w:val="00A44118"/>
    <w:rsid w:val="00A45158"/>
    <w:rsid w:val="00A479EF"/>
    <w:rsid w:val="00A47FFC"/>
    <w:rsid w:val="00A5042C"/>
    <w:rsid w:val="00A507EF"/>
    <w:rsid w:val="00A50A79"/>
    <w:rsid w:val="00A519C8"/>
    <w:rsid w:val="00A56857"/>
    <w:rsid w:val="00A57FC8"/>
    <w:rsid w:val="00A600C2"/>
    <w:rsid w:val="00A65F68"/>
    <w:rsid w:val="00A66634"/>
    <w:rsid w:val="00A66AEF"/>
    <w:rsid w:val="00A6744F"/>
    <w:rsid w:val="00A74EAA"/>
    <w:rsid w:val="00A76868"/>
    <w:rsid w:val="00A77E70"/>
    <w:rsid w:val="00A77FCA"/>
    <w:rsid w:val="00A810A7"/>
    <w:rsid w:val="00A81C60"/>
    <w:rsid w:val="00A841D2"/>
    <w:rsid w:val="00A9129F"/>
    <w:rsid w:val="00A913B9"/>
    <w:rsid w:val="00A91FC1"/>
    <w:rsid w:val="00A95478"/>
    <w:rsid w:val="00A95D55"/>
    <w:rsid w:val="00A95D8D"/>
    <w:rsid w:val="00A96D37"/>
    <w:rsid w:val="00A973EB"/>
    <w:rsid w:val="00A97C83"/>
    <w:rsid w:val="00AA130D"/>
    <w:rsid w:val="00AA3480"/>
    <w:rsid w:val="00AA447A"/>
    <w:rsid w:val="00AB0F9D"/>
    <w:rsid w:val="00AB3E40"/>
    <w:rsid w:val="00AB50AB"/>
    <w:rsid w:val="00AB6F70"/>
    <w:rsid w:val="00AB75F5"/>
    <w:rsid w:val="00AC0C65"/>
    <w:rsid w:val="00AC2AF8"/>
    <w:rsid w:val="00AC38BF"/>
    <w:rsid w:val="00AC3DDB"/>
    <w:rsid w:val="00AC4D23"/>
    <w:rsid w:val="00AC5420"/>
    <w:rsid w:val="00AC5D46"/>
    <w:rsid w:val="00AC67A2"/>
    <w:rsid w:val="00AD2432"/>
    <w:rsid w:val="00AD4221"/>
    <w:rsid w:val="00AD43EA"/>
    <w:rsid w:val="00AD539C"/>
    <w:rsid w:val="00AD6C1A"/>
    <w:rsid w:val="00AE365D"/>
    <w:rsid w:val="00AE374D"/>
    <w:rsid w:val="00AE438E"/>
    <w:rsid w:val="00AE5471"/>
    <w:rsid w:val="00AF3287"/>
    <w:rsid w:val="00AF5399"/>
    <w:rsid w:val="00AF63CD"/>
    <w:rsid w:val="00AF67CD"/>
    <w:rsid w:val="00AF7F14"/>
    <w:rsid w:val="00B0009B"/>
    <w:rsid w:val="00B007A8"/>
    <w:rsid w:val="00B00887"/>
    <w:rsid w:val="00B02060"/>
    <w:rsid w:val="00B0484D"/>
    <w:rsid w:val="00B04ADA"/>
    <w:rsid w:val="00B04E08"/>
    <w:rsid w:val="00B10439"/>
    <w:rsid w:val="00B10985"/>
    <w:rsid w:val="00B11B3E"/>
    <w:rsid w:val="00B1259B"/>
    <w:rsid w:val="00B12CFE"/>
    <w:rsid w:val="00B13FA1"/>
    <w:rsid w:val="00B1462D"/>
    <w:rsid w:val="00B155A4"/>
    <w:rsid w:val="00B169CB"/>
    <w:rsid w:val="00B1767E"/>
    <w:rsid w:val="00B209A3"/>
    <w:rsid w:val="00B216B4"/>
    <w:rsid w:val="00B23915"/>
    <w:rsid w:val="00B2578F"/>
    <w:rsid w:val="00B26D37"/>
    <w:rsid w:val="00B27693"/>
    <w:rsid w:val="00B27C80"/>
    <w:rsid w:val="00B3189B"/>
    <w:rsid w:val="00B31DB8"/>
    <w:rsid w:val="00B35058"/>
    <w:rsid w:val="00B37033"/>
    <w:rsid w:val="00B43861"/>
    <w:rsid w:val="00B43C3B"/>
    <w:rsid w:val="00B44CAE"/>
    <w:rsid w:val="00B45E42"/>
    <w:rsid w:val="00B472AE"/>
    <w:rsid w:val="00B47BDC"/>
    <w:rsid w:val="00B5023D"/>
    <w:rsid w:val="00B51B3D"/>
    <w:rsid w:val="00B55015"/>
    <w:rsid w:val="00B55873"/>
    <w:rsid w:val="00B568A4"/>
    <w:rsid w:val="00B60ED1"/>
    <w:rsid w:val="00B619CD"/>
    <w:rsid w:val="00B62EFF"/>
    <w:rsid w:val="00B63255"/>
    <w:rsid w:val="00B70C65"/>
    <w:rsid w:val="00B71A9C"/>
    <w:rsid w:val="00B741F9"/>
    <w:rsid w:val="00B76413"/>
    <w:rsid w:val="00B81B5F"/>
    <w:rsid w:val="00B8364F"/>
    <w:rsid w:val="00B97A62"/>
    <w:rsid w:val="00BA0E5C"/>
    <w:rsid w:val="00BA1A8C"/>
    <w:rsid w:val="00BA2E3C"/>
    <w:rsid w:val="00BA7628"/>
    <w:rsid w:val="00BA7E79"/>
    <w:rsid w:val="00BB0C91"/>
    <w:rsid w:val="00BB1AB8"/>
    <w:rsid w:val="00BB2421"/>
    <w:rsid w:val="00BB32F1"/>
    <w:rsid w:val="00BB45A7"/>
    <w:rsid w:val="00BB4CD7"/>
    <w:rsid w:val="00BB4E12"/>
    <w:rsid w:val="00BB68AC"/>
    <w:rsid w:val="00BB68C3"/>
    <w:rsid w:val="00BB71B7"/>
    <w:rsid w:val="00BB7924"/>
    <w:rsid w:val="00BC1968"/>
    <w:rsid w:val="00BC1FD0"/>
    <w:rsid w:val="00BC33B3"/>
    <w:rsid w:val="00BC4A84"/>
    <w:rsid w:val="00BC5342"/>
    <w:rsid w:val="00BC77EC"/>
    <w:rsid w:val="00BD0D08"/>
    <w:rsid w:val="00BD1446"/>
    <w:rsid w:val="00BD1647"/>
    <w:rsid w:val="00BD210D"/>
    <w:rsid w:val="00BD3E7A"/>
    <w:rsid w:val="00BD5B2C"/>
    <w:rsid w:val="00BE2963"/>
    <w:rsid w:val="00BE2B40"/>
    <w:rsid w:val="00BE4A21"/>
    <w:rsid w:val="00BE4B36"/>
    <w:rsid w:val="00BE5B50"/>
    <w:rsid w:val="00BF008C"/>
    <w:rsid w:val="00BF06D5"/>
    <w:rsid w:val="00BF4F20"/>
    <w:rsid w:val="00BF4F9C"/>
    <w:rsid w:val="00C0048A"/>
    <w:rsid w:val="00C013C7"/>
    <w:rsid w:val="00C01E31"/>
    <w:rsid w:val="00C024FD"/>
    <w:rsid w:val="00C02A3C"/>
    <w:rsid w:val="00C12B99"/>
    <w:rsid w:val="00C20D23"/>
    <w:rsid w:val="00C214EE"/>
    <w:rsid w:val="00C21600"/>
    <w:rsid w:val="00C22F07"/>
    <w:rsid w:val="00C25FB7"/>
    <w:rsid w:val="00C3017D"/>
    <w:rsid w:val="00C31697"/>
    <w:rsid w:val="00C3198B"/>
    <w:rsid w:val="00C32513"/>
    <w:rsid w:val="00C34F1A"/>
    <w:rsid w:val="00C37C7B"/>
    <w:rsid w:val="00C41BE7"/>
    <w:rsid w:val="00C41C35"/>
    <w:rsid w:val="00C4236B"/>
    <w:rsid w:val="00C43D35"/>
    <w:rsid w:val="00C4491F"/>
    <w:rsid w:val="00C4550B"/>
    <w:rsid w:val="00C45600"/>
    <w:rsid w:val="00C507A7"/>
    <w:rsid w:val="00C50D09"/>
    <w:rsid w:val="00C51550"/>
    <w:rsid w:val="00C545D6"/>
    <w:rsid w:val="00C54D17"/>
    <w:rsid w:val="00C55D77"/>
    <w:rsid w:val="00C61825"/>
    <w:rsid w:val="00C6261A"/>
    <w:rsid w:val="00C6499B"/>
    <w:rsid w:val="00C65F4E"/>
    <w:rsid w:val="00C67C6A"/>
    <w:rsid w:val="00C712BA"/>
    <w:rsid w:val="00C7283F"/>
    <w:rsid w:val="00C7604A"/>
    <w:rsid w:val="00C80F99"/>
    <w:rsid w:val="00C81432"/>
    <w:rsid w:val="00C831A2"/>
    <w:rsid w:val="00C8480B"/>
    <w:rsid w:val="00C87C73"/>
    <w:rsid w:val="00C921A9"/>
    <w:rsid w:val="00C92923"/>
    <w:rsid w:val="00C96C9C"/>
    <w:rsid w:val="00C96E95"/>
    <w:rsid w:val="00CA0525"/>
    <w:rsid w:val="00CA4FA2"/>
    <w:rsid w:val="00CA5FC6"/>
    <w:rsid w:val="00CA698E"/>
    <w:rsid w:val="00CB108B"/>
    <w:rsid w:val="00CB2956"/>
    <w:rsid w:val="00CB34F9"/>
    <w:rsid w:val="00CB7E5E"/>
    <w:rsid w:val="00CC06F6"/>
    <w:rsid w:val="00CC154F"/>
    <w:rsid w:val="00CC3ADC"/>
    <w:rsid w:val="00CC4B03"/>
    <w:rsid w:val="00CD0205"/>
    <w:rsid w:val="00CD02F6"/>
    <w:rsid w:val="00CD2D3E"/>
    <w:rsid w:val="00CD46AC"/>
    <w:rsid w:val="00CD5C21"/>
    <w:rsid w:val="00CE1949"/>
    <w:rsid w:val="00CE2139"/>
    <w:rsid w:val="00CE2AF4"/>
    <w:rsid w:val="00CE6210"/>
    <w:rsid w:val="00CF1A3E"/>
    <w:rsid w:val="00CF675C"/>
    <w:rsid w:val="00CF6803"/>
    <w:rsid w:val="00CF7EF8"/>
    <w:rsid w:val="00D0006A"/>
    <w:rsid w:val="00D01224"/>
    <w:rsid w:val="00D01350"/>
    <w:rsid w:val="00D01629"/>
    <w:rsid w:val="00D02036"/>
    <w:rsid w:val="00D05494"/>
    <w:rsid w:val="00D070A9"/>
    <w:rsid w:val="00D10813"/>
    <w:rsid w:val="00D10FFC"/>
    <w:rsid w:val="00D119B3"/>
    <w:rsid w:val="00D13234"/>
    <w:rsid w:val="00D1333A"/>
    <w:rsid w:val="00D154AA"/>
    <w:rsid w:val="00D16A31"/>
    <w:rsid w:val="00D16DA4"/>
    <w:rsid w:val="00D16EB0"/>
    <w:rsid w:val="00D17B4A"/>
    <w:rsid w:val="00D200B6"/>
    <w:rsid w:val="00D2064B"/>
    <w:rsid w:val="00D26677"/>
    <w:rsid w:val="00D31036"/>
    <w:rsid w:val="00D32C53"/>
    <w:rsid w:val="00D334E3"/>
    <w:rsid w:val="00D337ED"/>
    <w:rsid w:val="00D3462B"/>
    <w:rsid w:val="00D359CC"/>
    <w:rsid w:val="00D35B01"/>
    <w:rsid w:val="00D35C79"/>
    <w:rsid w:val="00D40053"/>
    <w:rsid w:val="00D429A9"/>
    <w:rsid w:val="00D459A8"/>
    <w:rsid w:val="00D47010"/>
    <w:rsid w:val="00D50FAD"/>
    <w:rsid w:val="00D516B9"/>
    <w:rsid w:val="00D518B0"/>
    <w:rsid w:val="00D572C6"/>
    <w:rsid w:val="00D60D67"/>
    <w:rsid w:val="00D60ECC"/>
    <w:rsid w:val="00D6148C"/>
    <w:rsid w:val="00D65944"/>
    <w:rsid w:val="00D66281"/>
    <w:rsid w:val="00D70681"/>
    <w:rsid w:val="00D71BEB"/>
    <w:rsid w:val="00D7364B"/>
    <w:rsid w:val="00D74520"/>
    <w:rsid w:val="00D7474D"/>
    <w:rsid w:val="00D75382"/>
    <w:rsid w:val="00D76331"/>
    <w:rsid w:val="00D80716"/>
    <w:rsid w:val="00D821AC"/>
    <w:rsid w:val="00D83E75"/>
    <w:rsid w:val="00D8428F"/>
    <w:rsid w:val="00D8587E"/>
    <w:rsid w:val="00D85B4A"/>
    <w:rsid w:val="00D86562"/>
    <w:rsid w:val="00D86FEA"/>
    <w:rsid w:val="00D95B6C"/>
    <w:rsid w:val="00D965D8"/>
    <w:rsid w:val="00D9677F"/>
    <w:rsid w:val="00D96E0D"/>
    <w:rsid w:val="00D9732A"/>
    <w:rsid w:val="00DA2087"/>
    <w:rsid w:val="00DB3078"/>
    <w:rsid w:val="00DB4C94"/>
    <w:rsid w:val="00DB5CF4"/>
    <w:rsid w:val="00DB72CF"/>
    <w:rsid w:val="00DC3B5A"/>
    <w:rsid w:val="00DC6555"/>
    <w:rsid w:val="00DC77E0"/>
    <w:rsid w:val="00DD1ABB"/>
    <w:rsid w:val="00DD4B27"/>
    <w:rsid w:val="00DD534D"/>
    <w:rsid w:val="00DD6A6F"/>
    <w:rsid w:val="00DD7290"/>
    <w:rsid w:val="00DE7244"/>
    <w:rsid w:val="00DE77B0"/>
    <w:rsid w:val="00DF2EBF"/>
    <w:rsid w:val="00DF591A"/>
    <w:rsid w:val="00E00C32"/>
    <w:rsid w:val="00E00FC8"/>
    <w:rsid w:val="00E01DC5"/>
    <w:rsid w:val="00E03556"/>
    <w:rsid w:val="00E03F40"/>
    <w:rsid w:val="00E04195"/>
    <w:rsid w:val="00E06B4C"/>
    <w:rsid w:val="00E11104"/>
    <w:rsid w:val="00E1198D"/>
    <w:rsid w:val="00E138E2"/>
    <w:rsid w:val="00E14069"/>
    <w:rsid w:val="00E1761F"/>
    <w:rsid w:val="00E17622"/>
    <w:rsid w:val="00E23070"/>
    <w:rsid w:val="00E2496E"/>
    <w:rsid w:val="00E249B5"/>
    <w:rsid w:val="00E26409"/>
    <w:rsid w:val="00E27617"/>
    <w:rsid w:val="00E2778E"/>
    <w:rsid w:val="00E330C3"/>
    <w:rsid w:val="00E3395A"/>
    <w:rsid w:val="00E36B7D"/>
    <w:rsid w:val="00E410D4"/>
    <w:rsid w:val="00E439D3"/>
    <w:rsid w:val="00E44CC9"/>
    <w:rsid w:val="00E4568B"/>
    <w:rsid w:val="00E458BD"/>
    <w:rsid w:val="00E4599B"/>
    <w:rsid w:val="00E51AE4"/>
    <w:rsid w:val="00E52225"/>
    <w:rsid w:val="00E53C13"/>
    <w:rsid w:val="00E55BCA"/>
    <w:rsid w:val="00E57FDF"/>
    <w:rsid w:val="00E618AE"/>
    <w:rsid w:val="00E619B1"/>
    <w:rsid w:val="00E61D07"/>
    <w:rsid w:val="00E62FC8"/>
    <w:rsid w:val="00E638CF"/>
    <w:rsid w:val="00E6541B"/>
    <w:rsid w:val="00E655D3"/>
    <w:rsid w:val="00E65BAF"/>
    <w:rsid w:val="00E72ADC"/>
    <w:rsid w:val="00E73C67"/>
    <w:rsid w:val="00E75500"/>
    <w:rsid w:val="00E75A2C"/>
    <w:rsid w:val="00E776F1"/>
    <w:rsid w:val="00E8265B"/>
    <w:rsid w:val="00E8339E"/>
    <w:rsid w:val="00E83D33"/>
    <w:rsid w:val="00E84843"/>
    <w:rsid w:val="00E85344"/>
    <w:rsid w:val="00E85AB9"/>
    <w:rsid w:val="00E901A6"/>
    <w:rsid w:val="00E90AAB"/>
    <w:rsid w:val="00E95D5E"/>
    <w:rsid w:val="00EA0D42"/>
    <w:rsid w:val="00EA2F47"/>
    <w:rsid w:val="00EA3193"/>
    <w:rsid w:val="00EA5D04"/>
    <w:rsid w:val="00EA6AEE"/>
    <w:rsid w:val="00EA79DD"/>
    <w:rsid w:val="00EA7C7C"/>
    <w:rsid w:val="00EB021F"/>
    <w:rsid w:val="00EB29A8"/>
    <w:rsid w:val="00EB4EE8"/>
    <w:rsid w:val="00EB4F70"/>
    <w:rsid w:val="00EB5426"/>
    <w:rsid w:val="00EB543C"/>
    <w:rsid w:val="00EC01F8"/>
    <w:rsid w:val="00EC1203"/>
    <w:rsid w:val="00EC2DFC"/>
    <w:rsid w:val="00EC3F12"/>
    <w:rsid w:val="00EC6F4A"/>
    <w:rsid w:val="00EC71A0"/>
    <w:rsid w:val="00ED0716"/>
    <w:rsid w:val="00ED6A8E"/>
    <w:rsid w:val="00EE07B0"/>
    <w:rsid w:val="00EE0E87"/>
    <w:rsid w:val="00EE1805"/>
    <w:rsid w:val="00EE19A6"/>
    <w:rsid w:val="00EE3787"/>
    <w:rsid w:val="00EE4123"/>
    <w:rsid w:val="00EE423F"/>
    <w:rsid w:val="00EE563F"/>
    <w:rsid w:val="00EE5FAE"/>
    <w:rsid w:val="00F0157C"/>
    <w:rsid w:val="00F02D11"/>
    <w:rsid w:val="00F03A1A"/>
    <w:rsid w:val="00F04590"/>
    <w:rsid w:val="00F0475F"/>
    <w:rsid w:val="00F0537B"/>
    <w:rsid w:val="00F07590"/>
    <w:rsid w:val="00F076A6"/>
    <w:rsid w:val="00F13D58"/>
    <w:rsid w:val="00F1491C"/>
    <w:rsid w:val="00F15076"/>
    <w:rsid w:val="00F15602"/>
    <w:rsid w:val="00F16AC8"/>
    <w:rsid w:val="00F17201"/>
    <w:rsid w:val="00F17446"/>
    <w:rsid w:val="00F207AF"/>
    <w:rsid w:val="00F2347F"/>
    <w:rsid w:val="00F2401A"/>
    <w:rsid w:val="00F263A6"/>
    <w:rsid w:val="00F2685D"/>
    <w:rsid w:val="00F31133"/>
    <w:rsid w:val="00F316A6"/>
    <w:rsid w:val="00F32594"/>
    <w:rsid w:val="00F3509F"/>
    <w:rsid w:val="00F36FE0"/>
    <w:rsid w:val="00F4060C"/>
    <w:rsid w:val="00F41CAD"/>
    <w:rsid w:val="00F42D8C"/>
    <w:rsid w:val="00F448BD"/>
    <w:rsid w:val="00F455E0"/>
    <w:rsid w:val="00F4567E"/>
    <w:rsid w:val="00F45A97"/>
    <w:rsid w:val="00F470BC"/>
    <w:rsid w:val="00F502F7"/>
    <w:rsid w:val="00F52000"/>
    <w:rsid w:val="00F5267D"/>
    <w:rsid w:val="00F5375E"/>
    <w:rsid w:val="00F53BAF"/>
    <w:rsid w:val="00F53D9F"/>
    <w:rsid w:val="00F549EE"/>
    <w:rsid w:val="00F55839"/>
    <w:rsid w:val="00F55BF0"/>
    <w:rsid w:val="00F56502"/>
    <w:rsid w:val="00F57C9B"/>
    <w:rsid w:val="00F605BD"/>
    <w:rsid w:val="00F620E1"/>
    <w:rsid w:val="00F64EEE"/>
    <w:rsid w:val="00F66C29"/>
    <w:rsid w:val="00F70C9F"/>
    <w:rsid w:val="00F71D9B"/>
    <w:rsid w:val="00F72019"/>
    <w:rsid w:val="00F73A8C"/>
    <w:rsid w:val="00F777F2"/>
    <w:rsid w:val="00F846D6"/>
    <w:rsid w:val="00F86F14"/>
    <w:rsid w:val="00F87048"/>
    <w:rsid w:val="00F87A88"/>
    <w:rsid w:val="00F87D6A"/>
    <w:rsid w:val="00F90D8C"/>
    <w:rsid w:val="00F91B98"/>
    <w:rsid w:val="00F91C92"/>
    <w:rsid w:val="00F929CB"/>
    <w:rsid w:val="00F93FF6"/>
    <w:rsid w:val="00F96B06"/>
    <w:rsid w:val="00FA10D3"/>
    <w:rsid w:val="00FA178C"/>
    <w:rsid w:val="00FA20ED"/>
    <w:rsid w:val="00FA4733"/>
    <w:rsid w:val="00FA61E6"/>
    <w:rsid w:val="00FB287C"/>
    <w:rsid w:val="00FB2C14"/>
    <w:rsid w:val="00FB4004"/>
    <w:rsid w:val="00FB4785"/>
    <w:rsid w:val="00FB5A4A"/>
    <w:rsid w:val="00FB650C"/>
    <w:rsid w:val="00FC34C2"/>
    <w:rsid w:val="00FC415F"/>
    <w:rsid w:val="00FC586D"/>
    <w:rsid w:val="00FC5DF8"/>
    <w:rsid w:val="00FC7D27"/>
    <w:rsid w:val="00FD02A8"/>
    <w:rsid w:val="00FD6579"/>
    <w:rsid w:val="00FD7CD3"/>
    <w:rsid w:val="00FE154D"/>
    <w:rsid w:val="00FE1BF4"/>
    <w:rsid w:val="00FE3663"/>
    <w:rsid w:val="00FE3CC4"/>
    <w:rsid w:val="00FE43DD"/>
    <w:rsid w:val="00FE4994"/>
    <w:rsid w:val="00FE63AF"/>
    <w:rsid w:val="00FE6B11"/>
    <w:rsid w:val="00FE7FF5"/>
    <w:rsid w:val="00FF2385"/>
    <w:rsid w:val="00FF56FE"/>
    <w:rsid w:val="0558F59A"/>
    <w:rsid w:val="059F882D"/>
    <w:rsid w:val="07A890EB"/>
    <w:rsid w:val="0B3BCD9A"/>
    <w:rsid w:val="0FAEC44B"/>
    <w:rsid w:val="1353DA6E"/>
    <w:rsid w:val="14BA7CD9"/>
    <w:rsid w:val="1655A4F6"/>
    <w:rsid w:val="1897D147"/>
    <w:rsid w:val="1CD198D1"/>
    <w:rsid w:val="1D65C052"/>
    <w:rsid w:val="1D71279F"/>
    <w:rsid w:val="1DCE40F8"/>
    <w:rsid w:val="2242F2C6"/>
    <w:rsid w:val="234019E8"/>
    <w:rsid w:val="2B33B624"/>
    <w:rsid w:val="2C067CFB"/>
    <w:rsid w:val="360E46E7"/>
    <w:rsid w:val="3855E3B1"/>
    <w:rsid w:val="3B053719"/>
    <w:rsid w:val="3CED38A4"/>
    <w:rsid w:val="3F69DE0E"/>
    <w:rsid w:val="4CB2D84C"/>
    <w:rsid w:val="4D278DDD"/>
    <w:rsid w:val="4ED96ACE"/>
    <w:rsid w:val="5249A3CE"/>
    <w:rsid w:val="59260955"/>
    <w:rsid w:val="5FFA9760"/>
    <w:rsid w:val="6C5A4518"/>
    <w:rsid w:val="721CA8F1"/>
    <w:rsid w:val="725FEB9F"/>
    <w:rsid w:val="75C480C4"/>
    <w:rsid w:val="78DC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957B63"/>
  <w14:discardImageEditingData/>
  <w15:docId w15:val="{A4936F62-9ED3-44AE-A243-64A4C997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main text"/>
    <w:qFormat/>
    <w:rsid w:val="00C7283F"/>
    <w:pPr>
      <w:spacing w:line="480" w:lineRule="auto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811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3F0"/>
    <w:pPr>
      <w:keepNext/>
      <w:keepLines/>
      <w:spacing w:before="36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3008"/>
  </w:style>
  <w:style w:type="paragraph" w:styleId="Footer">
    <w:name w:val="footer"/>
    <w:basedOn w:val="Normal"/>
    <w:link w:val="FooterChar"/>
    <w:uiPriority w:val="99"/>
    <w:unhideWhenUsed/>
    <w:rsid w:val="004A3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008"/>
  </w:style>
  <w:style w:type="character" w:styleId="LineNumber">
    <w:name w:val="line number"/>
    <w:basedOn w:val="DefaultParagraphFont"/>
    <w:uiPriority w:val="99"/>
    <w:semiHidden/>
    <w:unhideWhenUsed/>
    <w:rsid w:val="00A172F8"/>
  </w:style>
  <w:style w:type="paragraph" w:customStyle="1" w:styleId="MDPI14history">
    <w:name w:val="MDPI_1.4_history"/>
    <w:basedOn w:val="Normal"/>
    <w:next w:val="Normal"/>
    <w:rsid w:val="00882951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882951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ListParagraph">
    <w:name w:val="List Paragraph"/>
    <w:basedOn w:val="Normal"/>
    <w:uiPriority w:val="34"/>
    <w:rsid w:val="00150FC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36B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B1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6B1E"/>
    <w:rPr>
      <w:sz w:val="16"/>
      <w:szCs w:val="16"/>
    </w:rPr>
  </w:style>
  <w:style w:type="paragraph" w:styleId="Revision">
    <w:name w:val="Revision"/>
    <w:hidden/>
    <w:uiPriority w:val="99"/>
    <w:semiHidden/>
    <w:rsid w:val="002D50FA"/>
  </w:style>
  <w:style w:type="paragraph" w:styleId="BalloonText">
    <w:name w:val="Balloon Text"/>
    <w:basedOn w:val="Normal"/>
    <w:link w:val="BalloonTextChar"/>
    <w:uiPriority w:val="99"/>
    <w:semiHidden/>
    <w:unhideWhenUsed/>
    <w:rsid w:val="009B67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77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B2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FE6B11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FE6B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3807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C3F12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D43E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C6F4A"/>
    <w:pPr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F4A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C6F4A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C6F4A"/>
    <w:rPr>
      <w:rFonts w:ascii="Arial" w:hAnsi="Arial" w:cs="Arial"/>
      <w:noProof/>
      <w:sz w:val="20"/>
    </w:rPr>
  </w:style>
  <w:style w:type="paragraph" w:customStyle="1" w:styleId="EndNoteCategoryHeading">
    <w:name w:val="EndNote Category Heading"/>
    <w:basedOn w:val="Normal"/>
    <w:link w:val="EndNoteCategoryHeadingChar"/>
    <w:rsid w:val="00EC6F4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C6F4A"/>
    <w:rPr>
      <w:b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1E3811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53F0"/>
    <w:rPr>
      <w:rFonts w:ascii="Arial" w:eastAsiaTheme="majorEastAsia" w:hAnsi="Arial" w:cstheme="majorBidi"/>
      <w:i/>
      <w:szCs w:val="26"/>
    </w:rPr>
  </w:style>
  <w:style w:type="paragraph" w:customStyle="1" w:styleId="refs">
    <w:name w:val="refs"/>
    <w:basedOn w:val="EndNoteBibliography"/>
    <w:link w:val="refsZchn"/>
    <w:qFormat/>
    <w:rsid w:val="001E3811"/>
    <w:pPr>
      <w:ind w:left="720" w:hanging="720"/>
    </w:pPr>
  </w:style>
  <w:style w:type="character" w:customStyle="1" w:styleId="refsZchn">
    <w:name w:val="refs Zchn"/>
    <w:basedOn w:val="EndNoteBibliographyChar"/>
    <w:link w:val="refs"/>
    <w:rsid w:val="001E3811"/>
    <w:rPr>
      <w:rFonts w:ascii="Arial" w:hAnsi="Arial" w:cs="Arial"/>
      <w:noProof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38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F4DC5F1A2C57428417A2DB4BEC91F3" ma:contentTypeVersion="12" ma:contentTypeDescription="Create a new document." ma:contentTypeScope="" ma:versionID="15953bda961a481407e2dbb7f44e0b5c">
  <xsd:schema xmlns:xsd="http://www.w3.org/2001/XMLSchema" xmlns:xs="http://www.w3.org/2001/XMLSchema" xmlns:p="http://schemas.microsoft.com/office/2006/metadata/properties" xmlns:ns3="1f46059d-b88b-444a-b8f5-74ae0419dac3" xmlns:ns4="dedbeb57-15a8-419e-961f-6789659e5312" targetNamespace="http://schemas.microsoft.com/office/2006/metadata/properties" ma:root="true" ma:fieldsID="67e5655ee3d9d9360a2fdd756f2c7e21" ns3:_="" ns4:_="">
    <xsd:import namespace="1f46059d-b88b-444a-b8f5-74ae0419dac3"/>
    <xsd:import namespace="dedbeb57-15a8-419e-961f-6789659e53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6059d-b88b-444a-b8f5-74ae0419d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beb57-15a8-419e-961f-6789659e53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73A16-1D75-4F84-9BFC-CB2C81456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46059d-b88b-444a-b8f5-74ae0419dac3"/>
    <ds:schemaRef ds:uri="dedbeb57-15a8-419e-961f-6789659e53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EA0733-3037-4367-94DF-F058711523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6817A1-0642-4CDD-9BFF-BF7EAB3F4A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4CD092B-036C-4658-956C-3FA3BE775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s,Fred</dc:creator>
  <cp:keywords/>
  <dc:description/>
  <cp:lastModifiedBy>Vundavalli Divya</cp:lastModifiedBy>
  <cp:revision>10</cp:revision>
  <cp:lastPrinted>2020-08-25T14:15:00Z</cp:lastPrinted>
  <dcterms:created xsi:type="dcterms:W3CDTF">2021-02-04T22:20:00Z</dcterms:created>
  <dcterms:modified xsi:type="dcterms:W3CDTF">2021-02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F4DC5F1A2C57428417A2DB4BEC91F3</vt:lpwstr>
  </property>
</Properties>
</file>